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E5D" w:rsidRPr="006A532E" w:rsidRDefault="00431E5D" w:rsidP="00431E5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A53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itle: “Prognosis biomarkers of severe sepsis and septic shock by </w:t>
      </w:r>
      <w:r w:rsidRPr="006A532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6A532E">
        <w:rPr>
          <w:rFonts w:ascii="Times New Roman" w:hAnsi="Times New Roman" w:cs="Times New Roman"/>
          <w:b/>
          <w:sz w:val="24"/>
          <w:szCs w:val="24"/>
          <w:lang w:val="en-GB"/>
        </w:rPr>
        <w:t>H NMR urine Metabolomics in the ICU”.</w:t>
      </w:r>
    </w:p>
    <w:p w:rsidR="00431E5D" w:rsidRPr="003A76E9" w:rsidRDefault="00431E5D" w:rsidP="00431E5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307FB1" w:rsidRPr="006A532E" w:rsidRDefault="00986462" w:rsidP="006A532E">
      <w:pPr>
        <w:widowControl w:val="0"/>
        <w:suppressAutoHyphens/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  <w:lang w:val="en-GB" w:eastAsia="ar-SA"/>
        </w:rPr>
      </w:pPr>
      <w:r w:rsidRPr="006A532E">
        <w:rPr>
          <w:rFonts w:ascii="Times New Roman" w:eastAsia="Cambria" w:hAnsi="Times New Roman" w:cs="Times New Roman"/>
          <w:b/>
          <w:sz w:val="24"/>
          <w:szCs w:val="24"/>
          <w:lang w:val="en-GB" w:eastAsia="ar-SA"/>
        </w:rPr>
        <w:t>S1</w:t>
      </w:r>
      <w:r>
        <w:rPr>
          <w:rFonts w:ascii="Times New Roman" w:eastAsia="Cambria" w:hAnsi="Times New Roman" w:cs="Times New Roman"/>
          <w:b/>
          <w:sz w:val="24"/>
          <w:szCs w:val="24"/>
          <w:lang w:val="en-GB" w:eastAsia="ar-SA"/>
        </w:rPr>
        <w:t xml:space="preserve"> </w:t>
      </w:r>
      <w:r w:rsidR="00307FB1" w:rsidRPr="006A532E">
        <w:rPr>
          <w:rFonts w:ascii="Times New Roman" w:eastAsia="Cambria" w:hAnsi="Times New Roman" w:cs="Times New Roman"/>
          <w:b/>
          <w:sz w:val="24"/>
          <w:szCs w:val="24"/>
          <w:lang w:val="en-GB" w:eastAsia="ar-SA"/>
        </w:rPr>
        <w:t>T</w:t>
      </w:r>
      <w:r>
        <w:rPr>
          <w:rFonts w:ascii="Times New Roman" w:eastAsia="Cambria" w:hAnsi="Times New Roman" w:cs="Times New Roman"/>
          <w:b/>
          <w:sz w:val="24"/>
          <w:szCs w:val="24"/>
          <w:lang w:val="en-GB" w:eastAsia="ar-SA"/>
        </w:rPr>
        <w:t>able</w:t>
      </w:r>
      <w:bookmarkStart w:id="0" w:name="_GoBack"/>
      <w:bookmarkEnd w:id="0"/>
      <w:r w:rsidR="00307FB1" w:rsidRPr="006A532E">
        <w:rPr>
          <w:rFonts w:ascii="Times New Roman" w:eastAsia="Cambria" w:hAnsi="Times New Roman" w:cs="Times New Roman"/>
          <w:b/>
          <w:sz w:val="24"/>
          <w:szCs w:val="24"/>
          <w:lang w:val="en-GB" w:eastAsia="ar-SA"/>
        </w:rPr>
        <w:t xml:space="preserve">: </w:t>
      </w:r>
      <w:r w:rsidR="00307FB1" w:rsidRPr="006A532E">
        <w:rPr>
          <w:rFonts w:ascii="Times New Roman" w:eastAsia="Cambria" w:hAnsi="Times New Roman" w:cs="Times New Roman"/>
          <w:sz w:val="24"/>
          <w:szCs w:val="24"/>
          <w:lang w:val="en-GB" w:eastAsia="ar-SA"/>
        </w:rPr>
        <w:t xml:space="preserve">Short summary of the medication record for the </w:t>
      </w:r>
      <w:proofErr w:type="gramStart"/>
      <w:r w:rsidR="00307FB1" w:rsidRPr="006A532E">
        <w:rPr>
          <w:rFonts w:ascii="Times New Roman" w:eastAsia="Cambria" w:hAnsi="Times New Roman" w:cs="Times New Roman"/>
          <w:sz w:val="24"/>
          <w:szCs w:val="24"/>
          <w:lang w:val="en-GB" w:eastAsia="ar-SA"/>
        </w:rPr>
        <w:t>time-frame</w:t>
      </w:r>
      <w:proofErr w:type="gramEnd"/>
      <w:r w:rsidR="00307FB1" w:rsidRPr="006A532E">
        <w:rPr>
          <w:rFonts w:ascii="Times New Roman" w:eastAsia="Cambria" w:hAnsi="Times New Roman" w:cs="Times New Roman"/>
          <w:sz w:val="24"/>
          <w:szCs w:val="24"/>
          <w:lang w:val="en-GB" w:eastAsia="ar-SA"/>
        </w:rPr>
        <w:t xml:space="preserve"> of sample collection. For each group, the number of patients to whom </w:t>
      </w:r>
      <w:proofErr w:type="gramStart"/>
      <w:r w:rsidR="00307FB1" w:rsidRPr="006A532E">
        <w:rPr>
          <w:rFonts w:ascii="Times New Roman" w:eastAsia="Cambria" w:hAnsi="Times New Roman" w:cs="Times New Roman"/>
          <w:sz w:val="24"/>
          <w:szCs w:val="24"/>
          <w:lang w:val="en-GB" w:eastAsia="ar-SA"/>
        </w:rPr>
        <w:t>was given</w:t>
      </w:r>
      <w:proofErr w:type="gramEnd"/>
      <w:r w:rsidR="00307FB1" w:rsidRPr="006A532E">
        <w:rPr>
          <w:rFonts w:ascii="Times New Roman" w:eastAsia="Cambria" w:hAnsi="Times New Roman" w:cs="Times New Roman"/>
          <w:sz w:val="24"/>
          <w:szCs w:val="24"/>
          <w:lang w:val="en-GB" w:eastAsia="ar-SA"/>
        </w:rPr>
        <w:t xml:space="preserve"> the medication is indicated.</w:t>
      </w:r>
    </w:p>
    <w:tbl>
      <w:tblPr>
        <w:tblpPr w:leftFromText="141" w:rightFromText="141" w:vertAnchor="text" w:horzAnchor="margin" w:tblpY="299"/>
        <w:tblW w:w="81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969"/>
        <w:gridCol w:w="1311"/>
        <w:gridCol w:w="1276"/>
      </w:tblGrid>
      <w:tr w:rsidR="00307FB1" w:rsidRPr="00307FB1" w:rsidTr="00307FB1">
        <w:trPr>
          <w:trHeight w:val="284"/>
        </w:trPr>
        <w:tc>
          <w:tcPr>
            <w:tcW w:w="5529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ntibiotic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on-survivor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urvivor</w:t>
            </w:r>
          </w:p>
        </w:tc>
      </w:tr>
      <w:tr w:rsidR="00307FB1" w:rsidRPr="00307FB1" w:rsidTr="00307FB1">
        <w:trPr>
          <w:trHeight w:val="269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Quinolone</w:t>
            </w:r>
          </w:p>
        </w:tc>
        <w:tc>
          <w:tcPr>
            <w:tcW w:w="3969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1" w:name="RANGE!B2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VOFLOXACIN(500 mg/24 h)</w:t>
            </w:r>
            <w:bookmarkEnd w:id="1"/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96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2" w:name="RANGE!B3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IPROFLOXACIN (200 mg /12 h)</w:t>
            </w:r>
            <w:bookmarkEnd w:id="2"/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phalosporin</w:t>
            </w:r>
          </w:p>
        </w:tc>
        <w:tc>
          <w:tcPr>
            <w:tcW w:w="3969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PHALOSPORINS 3</w:t>
            </w:r>
            <w:r w:rsidRPr="00307F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Th</w:t>
            </w:r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</w:t>
            </w:r>
          </w:p>
        </w:tc>
      </w:tr>
      <w:tr w:rsidR="00307FB1" w:rsidRPr="00307FB1" w:rsidTr="00307FB1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rbapenems</w:t>
            </w:r>
            <w:proofErr w:type="spellEnd"/>
          </w:p>
        </w:tc>
        <w:tc>
          <w:tcPr>
            <w:tcW w:w="3969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3" w:name="RANGE!B5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ROPENEM (1 gr /6 h)</w:t>
            </w:r>
            <w:bookmarkEnd w:id="3"/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96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MIPENEM (500 mg /6 h)</w:t>
            </w:r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</w:tr>
      <w:tr w:rsidR="00307FB1" w:rsidRPr="00307FB1" w:rsidTr="00307FB1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nicillins</w:t>
            </w:r>
            <w:proofErr w:type="spellEnd"/>
          </w:p>
        </w:tc>
        <w:tc>
          <w:tcPr>
            <w:tcW w:w="396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4" w:name="RANGE!B7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IPERACILLIN TAZOBACTAM (4,5 g /6 h)</w:t>
            </w:r>
            <w:bookmarkEnd w:id="4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96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PICILLIN (3 gr/6 h)</w:t>
            </w:r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tracycline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5" w:name="RANGE!B9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OXYCYCLINE (100 mg/12 h)</w:t>
            </w:r>
            <w:bookmarkEnd w:id="5"/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xazolidinones</w:t>
            </w:r>
            <w:proofErr w:type="spellEnd"/>
          </w:p>
        </w:tc>
        <w:tc>
          <w:tcPr>
            <w:tcW w:w="396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6" w:name="RANGE!B10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INEZOLID (600 mg /12 h)</w:t>
            </w:r>
            <w:bookmarkEnd w:id="6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ivira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7" w:name="RANGE!B11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SELTAMIVIR (75 mg /12 h, oral)</w:t>
            </w:r>
            <w:bookmarkEnd w:id="7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8" w:name="RANGE!B12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ICLOVIR (200 mg/4 h ,oral)</w:t>
            </w:r>
            <w:bookmarkEnd w:id="8"/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307FB1" w:rsidRPr="00307FB1" w:rsidTr="00307FB1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inoglycosid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9" w:name="RANGE!B13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ENTAMICIN (3 mg/kg/day)</w:t>
            </w:r>
            <w:bookmarkEnd w:id="9"/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single" w:sz="2" w:space="0" w:color="FFFFFF" w:themeColor="background1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2" w:space="0" w:color="FFFFFF" w:themeColor="background1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307FB1" w:rsidRPr="00307FB1" w:rsidTr="00307FB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969" w:type="dxa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10" w:name="RANGE!B14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IKACIN (20 mg/Kg/day)</w:t>
            </w:r>
            <w:bookmarkEnd w:id="10"/>
          </w:p>
        </w:tc>
        <w:tc>
          <w:tcPr>
            <w:tcW w:w="1311" w:type="dxa"/>
            <w:vMerge w:val="restart"/>
            <w:tcBorders>
              <w:top w:val="single" w:sz="2" w:space="0" w:color="FFFFFF" w:themeColor="background1"/>
              <w:left w:val="single" w:sz="8" w:space="0" w:color="FFFFFF"/>
              <w:right w:val="single" w:sz="8" w:space="0" w:color="FFFFFF"/>
            </w:tcBorders>
            <w:shd w:val="clear" w:color="000000" w:fill="CCCCCC"/>
            <w:vAlign w:val="bottom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 w:val="restart"/>
            <w:tcBorders>
              <w:top w:val="single" w:sz="2" w:space="0" w:color="FFFFFF" w:themeColor="background1"/>
              <w:left w:val="nil"/>
              <w:right w:val="nil"/>
            </w:tcBorders>
            <w:shd w:val="clear" w:color="000000" w:fill="CCCCCC"/>
            <w:vAlign w:val="bottom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307FB1" w:rsidRPr="00307FB1" w:rsidTr="000448C0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LARITHROMYCIN (500 mg/12 h)</w:t>
            </w:r>
          </w:p>
        </w:tc>
        <w:tc>
          <w:tcPr>
            <w:tcW w:w="131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acrolides</w:t>
            </w:r>
          </w:p>
        </w:tc>
        <w:tc>
          <w:tcPr>
            <w:tcW w:w="396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ZITHROMYCIN (500 mg/day)</w:t>
            </w:r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11" w:name="RANGE!A17"/>
            <w:proofErr w:type="spellStart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itroimidazoles</w:t>
            </w:r>
            <w:bookmarkEnd w:id="11"/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12" w:name="RANGE!B17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TRONIDAZOLE (500 mg/ 8 h)</w:t>
            </w:r>
            <w:bookmarkEnd w:id="12"/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ycopeptide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13" w:name="RANGE!B18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VANCOMYCIN (1000 mg /12 h)</w:t>
            </w:r>
            <w:bookmarkEnd w:id="13"/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ycylcyclines</w:t>
            </w:r>
            <w:proofErr w:type="spellEnd"/>
          </w:p>
        </w:tc>
        <w:tc>
          <w:tcPr>
            <w:tcW w:w="396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14" w:name="RANGE!B19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IGECYCLINE (50 mg/12 h)</w:t>
            </w:r>
            <w:bookmarkEnd w:id="14"/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CCCCC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307FB1" w:rsidRPr="00307FB1" w:rsidTr="00307FB1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chinocandins</w:t>
            </w:r>
            <w:proofErr w:type="spellEnd"/>
          </w:p>
        </w:tc>
        <w:tc>
          <w:tcPr>
            <w:tcW w:w="3969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15" w:name="RANGE!B20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VORICONAZOLE (400 mg/12 h)</w:t>
            </w:r>
            <w:bookmarkEnd w:id="15"/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307FB1" w:rsidRPr="00307FB1" w:rsidTr="00307FB1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96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16" w:name="RANGE!B21"/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POFUNGIN (50 mg /day)</w:t>
            </w:r>
            <w:bookmarkEnd w:id="16"/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:rsidR="00307FB1" w:rsidRPr="00307FB1" w:rsidRDefault="00307FB1" w:rsidP="0030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07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</w:tbl>
    <w:p w:rsidR="00CE46D0" w:rsidRDefault="00CE46D0" w:rsidP="00C47907">
      <w:pPr>
        <w:jc w:val="both"/>
        <w:rPr>
          <w:rFonts w:ascii="Times New Roman" w:eastAsia="Cambria" w:hAnsi="Times New Roman" w:cs="Times New Roman"/>
          <w:color w:val="141314"/>
          <w:sz w:val="24"/>
          <w:szCs w:val="24"/>
          <w:lang w:val="en-US" w:eastAsia="ar-SA"/>
        </w:rPr>
      </w:pPr>
    </w:p>
    <w:p w:rsidR="00307FB1" w:rsidRPr="00307FB1" w:rsidRDefault="00307FB1" w:rsidP="00C47907">
      <w:pPr>
        <w:jc w:val="both"/>
        <w:rPr>
          <w:rFonts w:ascii="Times New Roman" w:eastAsia="Cambria" w:hAnsi="Times New Roman" w:cs="Times New Roman"/>
          <w:color w:val="141314"/>
          <w:sz w:val="24"/>
          <w:szCs w:val="24"/>
          <w:lang w:val="en-US" w:eastAsia="ar-SA"/>
        </w:rPr>
      </w:pPr>
    </w:p>
    <w:p w:rsidR="009F0B2D" w:rsidRPr="00CF57B2" w:rsidRDefault="009F0B2D" w:rsidP="00C47907">
      <w:pPr>
        <w:widowControl w:val="0"/>
        <w:suppressAutoHyphens/>
        <w:spacing w:after="0" w:line="240" w:lineRule="auto"/>
        <w:rPr>
          <w:rFonts w:ascii="Times New Roman" w:eastAsia="Cambria" w:hAnsi="Times New Roman" w:cs="Times New Roman"/>
          <w:b/>
          <w:sz w:val="20"/>
          <w:szCs w:val="20"/>
          <w:lang w:val="en-GB" w:eastAsia="ar-SA"/>
        </w:rPr>
      </w:pPr>
    </w:p>
    <w:sectPr w:rsidR="009F0B2D" w:rsidRPr="00CF57B2" w:rsidSect="00CF57B2">
      <w:footerReference w:type="default" r:id="rId8"/>
      <w:pgSz w:w="11906" w:h="16838"/>
      <w:pgMar w:top="2880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3578" w:rsidRDefault="001D3578" w:rsidP="003E1158">
      <w:pPr>
        <w:spacing w:after="0" w:line="240" w:lineRule="auto"/>
      </w:pPr>
      <w:r>
        <w:separator/>
      </w:r>
    </w:p>
  </w:endnote>
  <w:endnote w:type="continuationSeparator" w:id="0">
    <w:p w:rsidR="001D3578" w:rsidRDefault="001D3578" w:rsidP="003E1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G Omeg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7819633"/>
      <w:docPartObj>
        <w:docPartGallery w:val="Page Numbers (Bottom of Page)"/>
        <w:docPartUnique/>
      </w:docPartObj>
    </w:sdtPr>
    <w:sdtEndPr/>
    <w:sdtContent>
      <w:p w:rsidR="000448C0" w:rsidRDefault="000448C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6462">
          <w:rPr>
            <w:noProof/>
          </w:rPr>
          <w:t>1</w:t>
        </w:r>
        <w:r>
          <w:fldChar w:fldCharType="end"/>
        </w:r>
      </w:p>
    </w:sdtContent>
  </w:sdt>
  <w:p w:rsidR="000448C0" w:rsidRDefault="000448C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3578" w:rsidRDefault="001D3578" w:rsidP="003E1158">
      <w:pPr>
        <w:spacing w:after="0" w:line="240" w:lineRule="auto"/>
      </w:pPr>
      <w:r>
        <w:separator/>
      </w:r>
    </w:p>
  </w:footnote>
  <w:footnote w:type="continuationSeparator" w:id="0">
    <w:p w:rsidR="001D3578" w:rsidRDefault="001D3578" w:rsidP="003E11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56067"/>
    <w:multiLevelType w:val="hybridMultilevel"/>
    <w:tmpl w:val="352E721A"/>
    <w:lvl w:ilvl="0" w:tplc="FFFFFFFF">
      <w:start w:val="4"/>
      <w:numFmt w:val="bullet"/>
      <w:lvlText w:val="-"/>
      <w:lvlJc w:val="left"/>
      <w:pPr>
        <w:ind w:left="720" w:hanging="360"/>
      </w:pPr>
      <w:rPr>
        <w:rFonts w:ascii="CG Omega" w:eastAsia="Times New Roman" w:hAnsi="CG Omega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6D0"/>
    <w:rsid w:val="000448C0"/>
    <w:rsid w:val="0004794A"/>
    <w:rsid w:val="0011109C"/>
    <w:rsid w:val="00136FF6"/>
    <w:rsid w:val="0015003E"/>
    <w:rsid w:val="001539C0"/>
    <w:rsid w:val="001816C8"/>
    <w:rsid w:val="00197564"/>
    <w:rsid w:val="001C6DC9"/>
    <w:rsid w:val="001D0CED"/>
    <w:rsid w:val="001D3578"/>
    <w:rsid w:val="00224E93"/>
    <w:rsid w:val="00226B26"/>
    <w:rsid w:val="002948E6"/>
    <w:rsid w:val="00307FB1"/>
    <w:rsid w:val="00363571"/>
    <w:rsid w:val="003B4B93"/>
    <w:rsid w:val="003D2951"/>
    <w:rsid w:val="003D5005"/>
    <w:rsid w:val="003E1158"/>
    <w:rsid w:val="003F5F2D"/>
    <w:rsid w:val="00431E5D"/>
    <w:rsid w:val="00442FB7"/>
    <w:rsid w:val="004524D4"/>
    <w:rsid w:val="00456249"/>
    <w:rsid w:val="0045745C"/>
    <w:rsid w:val="004B14CC"/>
    <w:rsid w:val="005147CC"/>
    <w:rsid w:val="00524581"/>
    <w:rsid w:val="005550CE"/>
    <w:rsid w:val="005574E0"/>
    <w:rsid w:val="00561F9D"/>
    <w:rsid w:val="006658A7"/>
    <w:rsid w:val="00687140"/>
    <w:rsid w:val="006A532E"/>
    <w:rsid w:val="006B59A3"/>
    <w:rsid w:val="006B6D62"/>
    <w:rsid w:val="006C12BF"/>
    <w:rsid w:val="006E21ED"/>
    <w:rsid w:val="006E4376"/>
    <w:rsid w:val="0072223A"/>
    <w:rsid w:val="00776BE5"/>
    <w:rsid w:val="00790209"/>
    <w:rsid w:val="00791082"/>
    <w:rsid w:val="007A267A"/>
    <w:rsid w:val="007B739F"/>
    <w:rsid w:val="00804B5B"/>
    <w:rsid w:val="0081700E"/>
    <w:rsid w:val="00823D65"/>
    <w:rsid w:val="00862CE8"/>
    <w:rsid w:val="008C6C5C"/>
    <w:rsid w:val="008E5F25"/>
    <w:rsid w:val="008F00DA"/>
    <w:rsid w:val="008F2108"/>
    <w:rsid w:val="0090622E"/>
    <w:rsid w:val="00986462"/>
    <w:rsid w:val="00987E25"/>
    <w:rsid w:val="00993A90"/>
    <w:rsid w:val="009F039B"/>
    <w:rsid w:val="009F0B2D"/>
    <w:rsid w:val="00A0468A"/>
    <w:rsid w:val="00A33B52"/>
    <w:rsid w:val="00A34C63"/>
    <w:rsid w:val="00A548F4"/>
    <w:rsid w:val="00A64250"/>
    <w:rsid w:val="00A807BF"/>
    <w:rsid w:val="00AE6427"/>
    <w:rsid w:val="00AF026F"/>
    <w:rsid w:val="00B02B7B"/>
    <w:rsid w:val="00B06695"/>
    <w:rsid w:val="00B3654D"/>
    <w:rsid w:val="00B85B96"/>
    <w:rsid w:val="00B905E6"/>
    <w:rsid w:val="00BA1F42"/>
    <w:rsid w:val="00BE6F67"/>
    <w:rsid w:val="00C06BFE"/>
    <w:rsid w:val="00C163F2"/>
    <w:rsid w:val="00C16B51"/>
    <w:rsid w:val="00C25B0F"/>
    <w:rsid w:val="00C47907"/>
    <w:rsid w:val="00C618A2"/>
    <w:rsid w:val="00C73809"/>
    <w:rsid w:val="00CB7616"/>
    <w:rsid w:val="00CE46D0"/>
    <w:rsid w:val="00CF2DA2"/>
    <w:rsid w:val="00CF57B2"/>
    <w:rsid w:val="00D17A18"/>
    <w:rsid w:val="00D678FA"/>
    <w:rsid w:val="00D97464"/>
    <w:rsid w:val="00DD28B5"/>
    <w:rsid w:val="00DD51E7"/>
    <w:rsid w:val="00DD6C0B"/>
    <w:rsid w:val="00E12D7F"/>
    <w:rsid w:val="00E43F4C"/>
    <w:rsid w:val="00E53BBB"/>
    <w:rsid w:val="00E764D2"/>
    <w:rsid w:val="00E767D4"/>
    <w:rsid w:val="00EB62B5"/>
    <w:rsid w:val="00ED363E"/>
    <w:rsid w:val="00EF31A5"/>
    <w:rsid w:val="00F07752"/>
    <w:rsid w:val="00F14E7D"/>
    <w:rsid w:val="00F1533E"/>
    <w:rsid w:val="00F276D8"/>
    <w:rsid w:val="00F467F3"/>
    <w:rsid w:val="00F80300"/>
    <w:rsid w:val="00FC28AC"/>
    <w:rsid w:val="00FD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C9B3565-6DD2-4C2B-BC81-39F43E508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C479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47907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independiente">
    <w:name w:val="Body Text"/>
    <w:basedOn w:val="Normal"/>
    <w:link w:val="TextoindependienteCar"/>
    <w:rsid w:val="00C47907"/>
    <w:pPr>
      <w:widowControl w:val="0"/>
      <w:suppressAutoHyphens/>
      <w:spacing w:after="120" w:line="240" w:lineRule="auto"/>
    </w:pPr>
    <w:rPr>
      <w:rFonts w:ascii="Cambria" w:eastAsia="Cambria" w:hAnsi="Cambria" w:cs="Cambria"/>
      <w:sz w:val="20"/>
      <w:szCs w:val="20"/>
      <w:lang w:val="x-none" w:eastAsia="ar-SA"/>
    </w:rPr>
  </w:style>
  <w:style w:type="character" w:customStyle="1" w:styleId="TextoindependienteCar">
    <w:name w:val="Texto independiente Car"/>
    <w:basedOn w:val="Fuentedeprrafopredeter"/>
    <w:link w:val="Textoindependiente"/>
    <w:rsid w:val="00C47907"/>
    <w:rPr>
      <w:rFonts w:ascii="Cambria" w:eastAsia="Cambria" w:hAnsi="Cambria" w:cs="Cambria"/>
      <w:sz w:val="20"/>
      <w:szCs w:val="20"/>
      <w:lang w:val="x-none" w:eastAsia="ar-SA"/>
    </w:rPr>
  </w:style>
  <w:style w:type="paragraph" w:customStyle="1" w:styleId="Default">
    <w:name w:val="Default"/>
    <w:rsid w:val="00C4790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10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109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E11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E1158"/>
  </w:style>
  <w:style w:type="paragraph" w:styleId="Piedepgina">
    <w:name w:val="footer"/>
    <w:basedOn w:val="Normal"/>
    <w:link w:val="PiedepginaCar"/>
    <w:uiPriority w:val="99"/>
    <w:unhideWhenUsed/>
    <w:rsid w:val="003E11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E1158"/>
  </w:style>
  <w:style w:type="table" w:styleId="Tablaconcuadrcula">
    <w:name w:val="Table Grid"/>
    <w:basedOn w:val="Tablanormal"/>
    <w:uiPriority w:val="39"/>
    <w:rsid w:val="00B06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06695"/>
    <w:pPr>
      <w:spacing w:after="160" w:line="259" w:lineRule="auto"/>
      <w:ind w:left="720"/>
      <w:contextualSpacing/>
    </w:pPr>
  </w:style>
  <w:style w:type="table" w:customStyle="1" w:styleId="Tablaconcuadrcula1">
    <w:name w:val="Tabla con cuadrícula1"/>
    <w:basedOn w:val="Tablanormal"/>
    <w:next w:val="Tablaconcuadrcula"/>
    <w:uiPriority w:val="59"/>
    <w:rsid w:val="008E5F25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60379-7F45-42C3-A7A8-15E14FD5C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nina</dc:creator>
  <cp:lastModifiedBy>jose manuel</cp:lastModifiedBy>
  <cp:revision>4</cp:revision>
  <dcterms:created xsi:type="dcterms:W3CDTF">2015-10-14T08:50:00Z</dcterms:created>
  <dcterms:modified xsi:type="dcterms:W3CDTF">2015-10-14T08:53:00Z</dcterms:modified>
</cp:coreProperties>
</file>